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F5299E" w14:textId="77777777" w:rsidR="00A63CB4" w:rsidRPr="00A63CB4" w:rsidRDefault="00A63CB4" w:rsidP="00A63CB4">
      <w:pPr>
        <w:spacing w:after="200" w:line="240" w:lineRule="auto"/>
        <w:jc w:val="center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  <w:r w:rsidRPr="00A63CB4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SUPPLEMENTARY MATERIAL</w:t>
      </w:r>
    </w:p>
    <w:p w14:paraId="404A5888" w14:textId="6E2A84FC" w:rsidR="00A63CB4" w:rsidRPr="00A63CB4" w:rsidRDefault="00A63CB4" w:rsidP="00A63CB4">
      <w:pPr>
        <w:spacing w:after="400" w:line="240" w:lineRule="auto"/>
        <w:jc w:val="center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  <w:r w:rsidRPr="00A63C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Supplementary Table S1. Anonymized Case Evaluation Portfolio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80"/>
        <w:gridCol w:w="939"/>
        <w:gridCol w:w="657"/>
        <w:gridCol w:w="1839"/>
        <w:gridCol w:w="1996"/>
        <w:gridCol w:w="1009"/>
        <w:gridCol w:w="690"/>
        <w:gridCol w:w="1256"/>
      </w:tblGrid>
      <w:tr w:rsidR="00A63CB4" w:rsidRPr="00A63CB4" w14:paraId="58B48479" w14:textId="77777777">
        <w:trPr>
          <w:tblHeader/>
        </w:trPr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E2F3"/>
            <w:hideMark/>
          </w:tcPr>
          <w:p w14:paraId="7F3333D7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Case ID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E2F3"/>
            <w:hideMark/>
          </w:tcPr>
          <w:p w14:paraId="6A58C886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Age Group (years)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E2F3"/>
            <w:hideMark/>
          </w:tcPr>
          <w:p w14:paraId="6B119B9D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E2F3"/>
            <w:hideMark/>
          </w:tcPr>
          <w:p w14:paraId="1D8BB532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Primary Diagnosis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E2F3"/>
            <w:hideMark/>
          </w:tcPr>
          <w:p w14:paraId="13B30D05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Procedure Performed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E2F3"/>
            <w:hideMark/>
          </w:tcPr>
          <w:p w14:paraId="570721BA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Anesthesia Type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E2F3"/>
            <w:hideMark/>
          </w:tcPr>
          <w:p w14:paraId="47A5BD27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ASA Class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E2F3"/>
            <w:hideMark/>
          </w:tcPr>
          <w:p w14:paraId="3C56602D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Outcome</w:t>
            </w:r>
          </w:p>
        </w:tc>
      </w:tr>
      <w:tr w:rsidR="00A63CB4" w:rsidRPr="00A63CB4" w14:paraId="231964F4" w14:textId="77777777"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04B05E7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01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92E30A0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&lt;3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C0C75CA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50FB668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evere ECC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6D5562C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ultiple extractions + restorations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157BE24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A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E260AA0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A 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47261A9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uccessful</w:t>
            </w:r>
          </w:p>
        </w:tc>
      </w:tr>
      <w:tr w:rsidR="00A63CB4" w:rsidRPr="00A63CB4" w14:paraId="3DF3E301" w14:textId="77777777"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042AA97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02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89718B1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&lt;3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79B187B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406DE22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ultiple carious lesions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68481B7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ulpotomy + SSC + restorations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4710846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A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F572126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A 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C9F7FBA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uccessful</w:t>
            </w:r>
          </w:p>
        </w:tc>
      </w:tr>
      <w:tr w:rsidR="00A63CB4" w:rsidRPr="00A63CB4" w14:paraId="15A3BE7D" w14:textId="77777777"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0586E83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03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B946690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&lt;3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72F8D63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64FD82C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Dental trauma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024D538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ultiple extractions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01498E4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A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13A2A9D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A 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F817CF6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uccessful</w:t>
            </w:r>
          </w:p>
        </w:tc>
      </w:tr>
      <w:tr w:rsidR="00A63CB4" w:rsidRPr="00A63CB4" w14:paraId="1E15357F" w14:textId="77777777"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5CF8D93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04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6771F86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&lt;3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301350A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05CA6E9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ulpal involvement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D7C1029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Restorations + pulpotomy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B84D4BA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A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1E1C9A0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A I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E00C1BD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uccessful</w:t>
            </w:r>
          </w:p>
        </w:tc>
      </w:tr>
      <w:tr w:rsidR="00A63CB4" w:rsidRPr="00A63CB4" w14:paraId="2CCF3826" w14:textId="77777777"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EB207B4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05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EDE5190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&lt;3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1EC04F6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68730C0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Early childhood caries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B66185B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ull mouth rehabilitation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6C13666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A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D50AAA3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A 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AAF2945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uccessful</w:t>
            </w:r>
          </w:p>
        </w:tc>
      </w:tr>
      <w:tr w:rsidR="00A63CB4" w:rsidRPr="00A63CB4" w14:paraId="6B22A000" w14:textId="77777777"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4A9DBDA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06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3641011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&lt;3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0C915CC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D5600BC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Extensive decay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7670D07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Extractions + space maintainer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76BB27D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A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9AB4373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A I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A4744AF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uccessful</w:t>
            </w:r>
          </w:p>
        </w:tc>
      </w:tr>
      <w:tr w:rsidR="00A63CB4" w:rsidRPr="00A63CB4" w14:paraId="31F0815E" w14:textId="77777777"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A610335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07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6C4CE9C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&lt;3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7372604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9BA3E26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ailed behavioral management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8EEF159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ultiple SSC + restorations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1ADD05B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A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41EF18C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A 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225746E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uccessful</w:t>
            </w:r>
          </w:p>
        </w:tc>
      </w:tr>
      <w:tr w:rsidR="00A63CB4" w:rsidRPr="00A63CB4" w14:paraId="5ADFA04E" w14:textId="77777777"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29FD214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08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84B4EC9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&lt;3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C1A693B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C43F226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pecial healthcare needs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5AD5D10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ulpectomy + restorations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6D83709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Deep Sedation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FC4106F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A 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FB76D0F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uccessful</w:t>
            </w:r>
          </w:p>
        </w:tc>
      </w:tr>
      <w:tr w:rsidR="00A63CB4" w:rsidRPr="00A63CB4" w14:paraId="226B4CBB" w14:textId="77777777"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015B198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09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B4AE537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&lt;3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3485662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926BA8D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cute dental infection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DCFA1F7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Incision &amp; drainage + extractions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1856C8E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A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6A245AB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A I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A57B944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inor complication - resolved</w:t>
            </w:r>
          </w:p>
        </w:tc>
      </w:tr>
      <w:tr w:rsidR="00A63CB4" w:rsidRPr="00A63CB4" w14:paraId="2E2D4E97" w14:textId="77777777"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96B7269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10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A10DCC4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&lt;3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3F23500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DE82D1F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ultiple teeth requiring extraction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F17DC4C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Restorations only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16B27E1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A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6E5952A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A 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0984F77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uccessful</w:t>
            </w:r>
          </w:p>
        </w:tc>
      </w:tr>
      <w:tr w:rsidR="00A63CB4" w:rsidRPr="00A63CB4" w14:paraId="078C3BDD" w14:textId="77777777"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B2CBFD7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11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EC84B70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&lt;3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502C13D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5BBE174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evere ECC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3C503FF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ultiple extractions + restorations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83713D8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A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40126E0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A 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B3D3E4F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uccessful</w:t>
            </w:r>
          </w:p>
        </w:tc>
      </w:tr>
      <w:tr w:rsidR="00A63CB4" w:rsidRPr="00A63CB4" w14:paraId="0CCD1430" w14:textId="77777777"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9E134A0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12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FAC9F76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&lt;3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C6E5AB1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09A1690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ultiple carious lesions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2605920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ulpotomy + SSC + restorations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547C6B0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A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D9E3244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A 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8FB53DC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uccessful</w:t>
            </w:r>
          </w:p>
        </w:tc>
      </w:tr>
      <w:tr w:rsidR="00A63CB4" w:rsidRPr="00A63CB4" w14:paraId="13C6E9E5" w14:textId="77777777"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28C332E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13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79438F6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-6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C5A19A0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795C3F3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Dental trauma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78B1D4A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ultiple extractions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EEF7BD3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A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46DFC43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A 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A734911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uccessful</w:t>
            </w:r>
          </w:p>
        </w:tc>
      </w:tr>
      <w:tr w:rsidR="00A63CB4" w:rsidRPr="00A63CB4" w14:paraId="18147A80" w14:textId="77777777"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107AC10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14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E60D2A8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-6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37E3FA3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D5C2A6E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ulpal involvement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3D48C1C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Restorations + pulpotomy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C0FF952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A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BDC8EE4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A I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7627AF8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uccessful</w:t>
            </w:r>
          </w:p>
        </w:tc>
      </w:tr>
      <w:tr w:rsidR="00A63CB4" w:rsidRPr="00A63CB4" w14:paraId="51F1E02C" w14:textId="77777777"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4AC4475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15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FCB330A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-6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171EE1B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AC87C18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Early childhood caries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84D68FB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ull mouth rehabilitation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CC12ADF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A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9965DA3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A 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89331FF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uccessful</w:t>
            </w:r>
          </w:p>
        </w:tc>
      </w:tr>
      <w:tr w:rsidR="00A63CB4" w:rsidRPr="00A63CB4" w14:paraId="215EAA5D" w14:textId="77777777"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731DE56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16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F2B67BA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-6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F372649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1C47E96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Extensive decay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A38FF96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Extractions + space maintainer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7B1CEB8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Deep Sedation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B544FA6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A I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C804EE0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uccessful</w:t>
            </w:r>
          </w:p>
        </w:tc>
      </w:tr>
      <w:tr w:rsidR="00A63CB4" w:rsidRPr="00A63CB4" w14:paraId="375073B5" w14:textId="77777777"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7BA7419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17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704B367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-6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A636BD4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32C960F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ailed behavioral management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0858275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ultiple SSC + restorations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CEAA782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A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1291160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A 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F8C6020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uccessful</w:t>
            </w:r>
          </w:p>
        </w:tc>
      </w:tr>
      <w:tr w:rsidR="00A63CB4" w:rsidRPr="00A63CB4" w14:paraId="218EDB1C" w14:textId="77777777"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473B68E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18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62F2A39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-6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A738EDE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E3CC367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pecial healthcare needs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C20F759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ulpectomy + restorations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7BDDC43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A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9B7C265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A 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9A95E2D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uccessful</w:t>
            </w:r>
          </w:p>
        </w:tc>
      </w:tr>
      <w:tr w:rsidR="00A63CB4" w:rsidRPr="00A63CB4" w14:paraId="567A62F6" w14:textId="77777777"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0789732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19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D4CFA5C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-6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D2D60CE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0E7ABD2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cute dental infection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2B76596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Incision &amp; drainage + extractions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0C12494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A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CA5099E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A I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26EFA04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inor complication - resolved</w:t>
            </w:r>
          </w:p>
        </w:tc>
      </w:tr>
      <w:tr w:rsidR="00A63CB4" w:rsidRPr="00A63CB4" w14:paraId="1E6FFEA3" w14:textId="77777777"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0336CB5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20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FDE2077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-6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7903E5C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3B5340E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ultiple teeth requiring extraction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99AAE63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Restorations only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E20F9BD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A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2197F1B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A 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72E1888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uccessful</w:t>
            </w:r>
          </w:p>
        </w:tc>
      </w:tr>
      <w:tr w:rsidR="00A63CB4" w:rsidRPr="00A63CB4" w14:paraId="37ABEAB3" w14:textId="77777777"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98875E7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21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31FEBB9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-6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AA2D2A7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3781E38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evere ECC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22C241C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ultiple extractions + restorations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27210E0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A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CFE3EE3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A 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0BF5851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uccessful</w:t>
            </w:r>
          </w:p>
        </w:tc>
      </w:tr>
      <w:tr w:rsidR="00A63CB4" w:rsidRPr="00A63CB4" w14:paraId="5791D7D8" w14:textId="77777777"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957B59C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22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4DF00AF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-6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A29F957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74F482F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ultiple carious lesions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7911B26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ulpotomy + SSC + restorations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4CB661C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A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A1909D4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A 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D9AD2B3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uccessful</w:t>
            </w:r>
          </w:p>
        </w:tc>
      </w:tr>
      <w:tr w:rsidR="00A63CB4" w:rsidRPr="00A63CB4" w14:paraId="4D92C1FF" w14:textId="77777777"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11269DD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23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A740873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-6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074C9FE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B75E12D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Dental trauma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44C5543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ultiple extractions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F6FC3FA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A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DBE4974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A 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814B5E3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uccessful</w:t>
            </w:r>
          </w:p>
        </w:tc>
      </w:tr>
      <w:tr w:rsidR="00A63CB4" w:rsidRPr="00A63CB4" w14:paraId="35F6BD20" w14:textId="77777777"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2292948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24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0217A3C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-6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F5B29C9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75EE3A0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ulpal involvement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E4F68A2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Restorations + pulpotomy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76E0430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Deep Sedation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2A390A9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A I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7F17A89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uccessful</w:t>
            </w:r>
          </w:p>
        </w:tc>
      </w:tr>
      <w:tr w:rsidR="00A63CB4" w:rsidRPr="00A63CB4" w14:paraId="74F7185F" w14:textId="77777777"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5C248EB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25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974467A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-6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CC06767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C4B8CEC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Early childhood caries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969FD8C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ull mouth rehabilitation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230A619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A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F60D66F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A 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10F59DB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uccessful</w:t>
            </w:r>
          </w:p>
        </w:tc>
      </w:tr>
      <w:tr w:rsidR="00A63CB4" w:rsidRPr="00A63CB4" w14:paraId="300A0113" w14:textId="77777777"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66EF16B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26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93067EB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-6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10F783D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9849C26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Extensive decay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F670511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Extractions + space maintainer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E3A3DE8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A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B65DA3A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A I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D71C11C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uccessful</w:t>
            </w:r>
          </w:p>
        </w:tc>
      </w:tr>
      <w:tr w:rsidR="00A63CB4" w:rsidRPr="00A63CB4" w14:paraId="332E69BF" w14:textId="77777777"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AD80EB2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27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DB87F82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-6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A006495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C1F977A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ailed behavioral management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302D3A6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ultiple SSC + restorations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E7E6737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A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24A6FA4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A 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CA9A512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uccessful</w:t>
            </w:r>
          </w:p>
        </w:tc>
      </w:tr>
      <w:tr w:rsidR="00A63CB4" w:rsidRPr="00A63CB4" w14:paraId="2907664C" w14:textId="77777777"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69BA5CC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28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C343BAE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-6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AE2615F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9BE475D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pecial healthcare needs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3C48A10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ulpectomy + restorations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5F14208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A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37F0BEA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A 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BF8F622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uccessful</w:t>
            </w:r>
          </w:p>
        </w:tc>
      </w:tr>
      <w:tr w:rsidR="00A63CB4" w:rsidRPr="00A63CB4" w14:paraId="607134D9" w14:textId="77777777"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BEC3353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29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F79B617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-6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B4B8060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A88AB8E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cute dental infection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82A47C5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Incision &amp; drainage + extractions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9101A99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A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9D924BD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A I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A63599A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inor complication - resolved</w:t>
            </w:r>
          </w:p>
        </w:tc>
      </w:tr>
      <w:tr w:rsidR="00A63CB4" w:rsidRPr="00A63CB4" w14:paraId="28D8788D" w14:textId="77777777"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20542BE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30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EDE7207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-6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6C94BE3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3711909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ultiple teeth requiring extraction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4DA3262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Restorations only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1CB915A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A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993E291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A 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967A958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uccessful</w:t>
            </w:r>
          </w:p>
        </w:tc>
      </w:tr>
      <w:tr w:rsidR="00A63CB4" w:rsidRPr="00A63CB4" w14:paraId="52FB04EC" w14:textId="77777777"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3957C10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31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8C5262F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-6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E56D800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4A96CAB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evere ECC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2BA888E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ultiple extractions + restorations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9157E6A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A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89F5F48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A 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5171E88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uccessful</w:t>
            </w:r>
          </w:p>
        </w:tc>
      </w:tr>
      <w:tr w:rsidR="00A63CB4" w:rsidRPr="00A63CB4" w14:paraId="12864903" w14:textId="77777777"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2F8B073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32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995CFAC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-6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34CAD30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F9CE1A7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ultiple carious lesions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089ADFE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ulpotomy + SSC + restorations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CE4B972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Deep Sedation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DAB31E3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A 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BA5CBC0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uccessful</w:t>
            </w:r>
          </w:p>
        </w:tc>
      </w:tr>
      <w:tr w:rsidR="00A63CB4" w:rsidRPr="00A63CB4" w14:paraId="3CC06F8F" w14:textId="77777777"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4ABBDC6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33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B9C2BED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-6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14DD228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183FEB5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Dental trauma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FCF25BE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ultiple extractions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8E7D403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A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0BD3B20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A 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69211C4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uccessful</w:t>
            </w:r>
          </w:p>
        </w:tc>
      </w:tr>
      <w:tr w:rsidR="00A63CB4" w:rsidRPr="00A63CB4" w14:paraId="3C6A206D" w14:textId="77777777"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D84953E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34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25E52A0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-6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7949B92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B20E28B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ulpal involvement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79FB24E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Restorations + pulpotomy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48842F0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A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A7CBA8B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A I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E0D39AA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uccessful</w:t>
            </w:r>
          </w:p>
        </w:tc>
      </w:tr>
      <w:tr w:rsidR="00A63CB4" w:rsidRPr="00A63CB4" w14:paraId="2126E461" w14:textId="77777777"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E6ABE21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35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00CCB3B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7-10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5DD8F12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FC66A1A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Early childhood caries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9E122A3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ull mouth rehabilitation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CFAB416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A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8DB86E9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A 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8D36718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uccessful</w:t>
            </w:r>
          </w:p>
        </w:tc>
      </w:tr>
      <w:tr w:rsidR="00A63CB4" w:rsidRPr="00A63CB4" w14:paraId="382C1AEA" w14:textId="77777777"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C141CDA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36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AA3B933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7-10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604C9D8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0C04807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Extensive decay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B97DEE1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Extractions + space maintainer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C4E2944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A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D91F323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A I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32972F7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uccessful</w:t>
            </w:r>
          </w:p>
        </w:tc>
      </w:tr>
      <w:tr w:rsidR="00A63CB4" w:rsidRPr="00A63CB4" w14:paraId="2D49EB9F" w14:textId="77777777"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F114ACB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37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56F01AC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7-10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E9FF89B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A1112F9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ailed behavioral management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C11AAEF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ultiple SSC + restorations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CD74973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A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A298437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A 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5C1F7BC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uccessful</w:t>
            </w:r>
          </w:p>
        </w:tc>
      </w:tr>
      <w:tr w:rsidR="00A63CB4" w:rsidRPr="00A63CB4" w14:paraId="276D27DD" w14:textId="77777777"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7E10436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38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E6B501A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7-10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5ECD008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8F5B3E5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pecial healthcare needs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503551A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ulpectomy + restorations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BE47220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A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5FB31DB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A 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0B47EB2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uccessful</w:t>
            </w:r>
          </w:p>
        </w:tc>
      </w:tr>
      <w:tr w:rsidR="00A63CB4" w:rsidRPr="00A63CB4" w14:paraId="66DA473E" w14:textId="77777777"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19F21C7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39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0DFA220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7-10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E5B8B1D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8F4C5E8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cute dental infection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1591E1C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Incision &amp; drainage + extractions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2E5074A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A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7558A09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A I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79D412D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inor complication - resolved</w:t>
            </w:r>
          </w:p>
        </w:tc>
      </w:tr>
      <w:tr w:rsidR="00A63CB4" w:rsidRPr="00A63CB4" w14:paraId="153A4BB1" w14:textId="77777777"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EEC04F1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P040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F866F37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7-10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3654669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F4ACAD0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ultiple teeth requiring extraction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3536EE5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Restorations only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2D21F28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Deep Sedation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20224D0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A 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74B0CE3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uccessful</w:t>
            </w:r>
          </w:p>
        </w:tc>
      </w:tr>
      <w:tr w:rsidR="00A63CB4" w:rsidRPr="00A63CB4" w14:paraId="0E231413" w14:textId="77777777"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8767613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41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39CC09E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7-10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F966834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8288801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evere ECC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5F66488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ultiple extractions + restorations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87B8AE6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A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68C7D0F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A 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6A68AAF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uccessful</w:t>
            </w:r>
          </w:p>
        </w:tc>
      </w:tr>
      <w:tr w:rsidR="00A63CB4" w:rsidRPr="00A63CB4" w14:paraId="1D04C9C0" w14:textId="77777777"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2C5CEBA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42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998ADC2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7-10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14EAC70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23A3109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ultiple carious lesions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D77F2C6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ulpotomy + SSC + restorations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DA95ADC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A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50FAE53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A 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59F5822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uccessful</w:t>
            </w:r>
          </w:p>
        </w:tc>
      </w:tr>
      <w:tr w:rsidR="00A63CB4" w:rsidRPr="00A63CB4" w14:paraId="4B1126AE" w14:textId="77777777"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BBC8378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43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A0C7FB0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7-10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C8B6EC2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C24F0EE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Dental trauma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03B9608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ultiple extractions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8F773E5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A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825DA82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A 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F3C658F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uccessful</w:t>
            </w:r>
          </w:p>
        </w:tc>
      </w:tr>
      <w:tr w:rsidR="00A63CB4" w:rsidRPr="00A63CB4" w14:paraId="2CAD6E11" w14:textId="77777777"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C05CFE1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44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604CF71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7-10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19700AF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9022339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ulpal involvement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20E200A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Restorations + pulpotomy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2F013C6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A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F335B62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A I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045B13E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uccessful</w:t>
            </w:r>
          </w:p>
        </w:tc>
      </w:tr>
      <w:tr w:rsidR="00A63CB4" w:rsidRPr="00A63CB4" w14:paraId="70B69989" w14:textId="77777777"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4645426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45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7FD04B4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7-10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0AA517E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1054263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Early childhood caries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1D0B44B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ull mouth rehabilitation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EA18367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A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53ADE50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A 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E6F5902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uccessful</w:t>
            </w:r>
          </w:p>
        </w:tc>
      </w:tr>
      <w:tr w:rsidR="00A63CB4" w:rsidRPr="00A63CB4" w14:paraId="73209A7C" w14:textId="77777777"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82D079E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46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28A1323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7-10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60CFE47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B83DE75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Extensive decay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CFA013A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Extractions + space maintainer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E0DD5EE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A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3D4C65B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A I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4CA620E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uccessful</w:t>
            </w:r>
          </w:p>
        </w:tc>
      </w:tr>
      <w:tr w:rsidR="00A63CB4" w:rsidRPr="00A63CB4" w14:paraId="196F3888" w14:textId="77777777"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4D37A5D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47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00A0A3F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7-10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C37B8CE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0B966DE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ailed behavioral management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3AC2453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ultiple SSC + restorations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DFA372D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A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323ADF1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A 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AD49BF2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uccessful</w:t>
            </w:r>
          </w:p>
        </w:tc>
      </w:tr>
      <w:tr w:rsidR="00A63CB4" w:rsidRPr="00A63CB4" w14:paraId="2D807CB5" w14:textId="77777777"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AD88AEB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48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0563BF1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7-10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746512F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FA56099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pecial healthcare needs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677B655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ulpectomy + restorations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99AB252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Deep Sedation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EB7CCA8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A 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C330CD7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uccessful</w:t>
            </w:r>
          </w:p>
        </w:tc>
      </w:tr>
      <w:tr w:rsidR="00A63CB4" w:rsidRPr="00A63CB4" w14:paraId="188C5068" w14:textId="77777777"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53CF51C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49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E940657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7-10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FC42946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3702B08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cute dental infection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12FD27C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Incision &amp; drainage + extractions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2AAAD33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A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8C34250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A I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5D3C729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inor complication - resolved</w:t>
            </w:r>
          </w:p>
        </w:tc>
      </w:tr>
      <w:tr w:rsidR="00A63CB4" w:rsidRPr="00A63CB4" w14:paraId="41E6EBA8" w14:textId="77777777"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9F55775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50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4290DC1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7-10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6016E52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FF20506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ultiple teeth requiring extraction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2B78ABA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Restorations only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651C959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A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AA65BFC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A 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B23A7BE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uccessful</w:t>
            </w:r>
          </w:p>
        </w:tc>
      </w:tr>
    </w:tbl>
    <w:p w14:paraId="52EB5862" w14:textId="77777777" w:rsidR="00A63CB4" w:rsidRPr="00A63CB4" w:rsidRDefault="00A63CB4" w:rsidP="00A63CB4">
      <w:pPr>
        <w:spacing w:before="200" w:after="10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  <w:r w:rsidRPr="00A63CB4">
        <w:rPr>
          <w:rFonts w:ascii="Times New Roman" w:eastAsia="Times New Roman" w:hAnsi="Times New Roman" w:cs="Times New Roman"/>
          <w:b/>
          <w:bCs/>
          <w:i/>
          <w:iCs/>
          <w:kern w:val="0"/>
          <w:sz w:val="18"/>
          <w:szCs w:val="18"/>
          <w:lang w:eastAsia="en-GB"/>
          <w14:ligatures w14:val="none"/>
        </w:rPr>
        <w:t xml:space="preserve">Notes: </w:t>
      </w:r>
      <w:r w:rsidRPr="00A63CB4">
        <w:rPr>
          <w:rFonts w:ascii="Times New Roman" w:eastAsia="Times New Roman" w:hAnsi="Times New Roman" w:cs="Times New Roman"/>
          <w:kern w:val="0"/>
          <w:sz w:val="18"/>
          <w:szCs w:val="18"/>
          <w:lang w:eastAsia="en-GB"/>
          <w14:ligatures w14:val="none"/>
        </w:rPr>
        <w:t xml:space="preserve">This table presents a representative sample of 50 cases from the total study population (n=385). All identifying information has been removed to ensure patient confidentiality. </w:t>
      </w:r>
    </w:p>
    <w:p w14:paraId="29AA84F7" w14:textId="77777777" w:rsidR="00A63CB4" w:rsidRPr="00A63CB4" w:rsidRDefault="00A63CB4" w:rsidP="00A63CB4">
      <w:pPr>
        <w:spacing w:after="10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  <w:r w:rsidRPr="00A63CB4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eastAsia="en-GB"/>
          <w14:ligatures w14:val="none"/>
        </w:rPr>
        <w:t xml:space="preserve">Abbreviations: </w:t>
      </w:r>
      <w:r w:rsidRPr="00A63CB4">
        <w:rPr>
          <w:rFonts w:ascii="Times New Roman" w:eastAsia="Times New Roman" w:hAnsi="Times New Roman" w:cs="Times New Roman"/>
          <w:kern w:val="0"/>
          <w:sz w:val="18"/>
          <w:szCs w:val="18"/>
          <w:lang w:eastAsia="en-GB"/>
          <w14:ligatures w14:val="none"/>
        </w:rPr>
        <w:t>ECC = Early Childhood Caries; SSC = Stainless Steel Crown; GA = General Anesthesia; ASA = American Society of Anesthesiologists Physical Status Classification.</w:t>
      </w:r>
    </w:p>
    <w:p w14:paraId="0DBBB7A6" w14:textId="77777777" w:rsidR="00A63CB4" w:rsidRPr="00A63CB4" w:rsidRDefault="00A63CB4" w:rsidP="00A63CB4">
      <w:pPr>
        <w:spacing w:after="10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  <w:r w:rsidRPr="00A63CB4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eastAsia="en-GB"/>
          <w14:ligatures w14:val="none"/>
        </w:rPr>
        <w:t xml:space="preserve">Age Groups: </w:t>
      </w:r>
      <w:r w:rsidRPr="00A63CB4">
        <w:rPr>
          <w:rFonts w:ascii="Times New Roman" w:eastAsia="Times New Roman" w:hAnsi="Times New Roman" w:cs="Times New Roman"/>
          <w:kern w:val="0"/>
          <w:sz w:val="18"/>
          <w:szCs w:val="18"/>
          <w:lang w:eastAsia="en-GB"/>
          <w14:ligatures w14:val="none"/>
        </w:rPr>
        <w:t>&lt;3 years (n=90, 23.4%); 3–6 years (n=171, 44.4%); 7–10 years (n=124, 32.2%).</w:t>
      </w:r>
    </w:p>
    <w:p w14:paraId="75810C74" w14:textId="77777777" w:rsidR="00A63CB4" w:rsidRPr="00A63CB4" w:rsidRDefault="00A63CB4" w:rsidP="00A63CB4">
      <w:pPr>
        <w:spacing w:after="10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  <w:r w:rsidRPr="00A63CB4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eastAsia="en-GB"/>
          <w14:ligatures w14:val="none"/>
        </w:rPr>
        <w:t xml:space="preserve">Inclusion Criteria: </w:t>
      </w:r>
      <w:r w:rsidRPr="00A63CB4">
        <w:rPr>
          <w:rFonts w:ascii="Times New Roman" w:eastAsia="Times New Roman" w:hAnsi="Times New Roman" w:cs="Times New Roman"/>
          <w:kern w:val="0"/>
          <w:sz w:val="18"/>
          <w:szCs w:val="18"/>
          <w:lang w:eastAsia="en-GB"/>
          <w14:ligatures w14:val="none"/>
        </w:rPr>
        <w:t>Pediatric patients (aged 0–10 years) referred for dental treatment under general anesthesia or deep sedation due to: (1) extensive dental treatment needs, (2) inability to cooperate with conventional dental treatment, (3) special healthcare needs, or (4) failed previous behavioral management attempts.</w:t>
      </w:r>
    </w:p>
    <w:p w14:paraId="72C7C456" w14:textId="77777777" w:rsidR="00A63CB4" w:rsidRPr="00A63CB4" w:rsidRDefault="00A63CB4" w:rsidP="00A63CB4">
      <w:pPr>
        <w:spacing w:after="10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  <w:r w:rsidRPr="00A63CB4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eastAsia="en-GB"/>
          <w14:ligatures w14:val="none"/>
        </w:rPr>
        <w:t xml:space="preserve">Exclusion Criteria: </w:t>
      </w:r>
      <w:r w:rsidRPr="00A63CB4">
        <w:rPr>
          <w:rFonts w:ascii="Times New Roman" w:eastAsia="Times New Roman" w:hAnsi="Times New Roman" w:cs="Times New Roman"/>
          <w:kern w:val="0"/>
          <w:sz w:val="18"/>
          <w:szCs w:val="18"/>
          <w:lang w:eastAsia="en-GB"/>
          <w14:ligatures w14:val="none"/>
        </w:rPr>
        <w:t>Patients with incomplete medical records, those who declined participation, and cases where the parent/guardian did not complete the questionnaire.</w:t>
      </w:r>
    </w:p>
    <w:p w14:paraId="74C3FD5E" w14:textId="77777777" w:rsidR="00A63CB4" w:rsidRPr="00A63CB4" w:rsidRDefault="00A63CB4" w:rsidP="00A63CB4">
      <w:pPr>
        <w:spacing w:after="20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  <w:r w:rsidRPr="00A63CB4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eastAsia="en-GB"/>
          <w14:ligatures w14:val="none"/>
        </w:rPr>
        <w:t xml:space="preserve">Ethical Considerations: </w:t>
      </w:r>
      <w:r w:rsidRPr="00A63CB4">
        <w:rPr>
          <w:rFonts w:ascii="Times New Roman" w:eastAsia="Times New Roman" w:hAnsi="Times New Roman" w:cs="Times New Roman"/>
          <w:kern w:val="0"/>
          <w:sz w:val="18"/>
          <w:szCs w:val="18"/>
          <w:lang w:eastAsia="en-GB"/>
          <w14:ligatures w14:val="none"/>
        </w:rPr>
        <w:t>All data were collected in accordance with the Declaration of Helsinki. Informed consent was obtained from all parents/guardians. The study protocol was approved by the Institutional Ethics Committee.</w:t>
      </w:r>
    </w:p>
    <w:p w14:paraId="1DDBEF2B" w14:textId="77777777" w:rsidR="00A63CB4" w:rsidRPr="00A63CB4" w:rsidRDefault="00A63CB4" w:rsidP="00A63CB4">
      <w:pPr>
        <w:spacing w:before="300" w:after="20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  <w:r w:rsidRPr="00A63C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Supplementary Table S2. Summary of Clinical Characteristics (n=385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000"/>
        <w:gridCol w:w="2000"/>
        <w:gridCol w:w="2000"/>
      </w:tblGrid>
      <w:tr w:rsidR="00A63CB4" w:rsidRPr="00A63CB4" w14:paraId="788395BF" w14:textId="77777777">
        <w:trPr>
          <w:tblHeader/>
        </w:trPr>
        <w:tc>
          <w:tcPr>
            <w:tcW w:w="5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E2F3"/>
            <w:hideMark/>
          </w:tcPr>
          <w:p w14:paraId="19730D61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Characteristic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E2F3"/>
            <w:hideMark/>
          </w:tcPr>
          <w:p w14:paraId="6DD50406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E2F3"/>
            <w:hideMark/>
          </w:tcPr>
          <w:p w14:paraId="20084674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</w:tr>
      <w:tr w:rsidR="00A63CB4" w:rsidRPr="00A63CB4" w14:paraId="4475CBDC" w14:textId="77777777">
        <w:tc>
          <w:tcPr>
            <w:tcW w:w="5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B14B6C5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Primary Diagnosis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4B4A379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0F00ED4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63CB4" w:rsidRPr="00A63CB4" w14:paraId="6A91B8FE" w14:textId="77777777">
        <w:tc>
          <w:tcPr>
            <w:tcW w:w="5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61A7FAD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  Severe Early Childhood Caries (S-ECC)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1A0F7FF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56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756DE0F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40.5</w:t>
            </w:r>
          </w:p>
        </w:tc>
      </w:tr>
      <w:tr w:rsidR="00A63CB4" w:rsidRPr="00A63CB4" w14:paraId="16C474FD" w14:textId="77777777">
        <w:tc>
          <w:tcPr>
            <w:tcW w:w="5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372D66A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  Multiple carious lesions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798A12A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98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56B7716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5.5</w:t>
            </w:r>
          </w:p>
        </w:tc>
      </w:tr>
      <w:tr w:rsidR="00A63CB4" w:rsidRPr="00A63CB4" w14:paraId="2DBF5DEE" w14:textId="77777777">
        <w:tc>
          <w:tcPr>
            <w:tcW w:w="5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9C8DA44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  Dental trauma requiring intervention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96A19B3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42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668CE4D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0.9</w:t>
            </w:r>
          </w:p>
        </w:tc>
      </w:tr>
      <w:tr w:rsidR="00A63CB4" w:rsidRPr="00A63CB4" w14:paraId="09D70193" w14:textId="77777777">
        <w:tc>
          <w:tcPr>
            <w:tcW w:w="5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18333FA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  Failed behavioral management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16DC05B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51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A79484A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3.2</w:t>
            </w:r>
          </w:p>
        </w:tc>
      </w:tr>
      <w:tr w:rsidR="00A63CB4" w:rsidRPr="00A63CB4" w14:paraId="7F5DF7B6" w14:textId="77777777">
        <w:tc>
          <w:tcPr>
            <w:tcW w:w="5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8640AD8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  Special healthcare needs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100BAE9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8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40F7090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9.9</w:t>
            </w:r>
          </w:p>
        </w:tc>
      </w:tr>
      <w:tr w:rsidR="00A63CB4" w:rsidRPr="00A63CB4" w14:paraId="20A37323" w14:textId="77777777">
        <w:tc>
          <w:tcPr>
            <w:tcW w:w="5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2F4F22F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Procedures Performed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9FBD2AA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CCD7236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63CB4" w:rsidRPr="00A63CB4" w14:paraId="52743506" w14:textId="77777777">
        <w:tc>
          <w:tcPr>
            <w:tcW w:w="5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984C062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  Restorations (composite/amalgam/GIC)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4D5520F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12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6B9D6D9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81.0</w:t>
            </w:r>
          </w:p>
        </w:tc>
      </w:tr>
      <w:tr w:rsidR="00A63CB4" w:rsidRPr="00A63CB4" w14:paraId="1E5A560C" w14:textId="77777777">
        <w:tc>
          <w:tcPr>
            <w:tcW w:w="5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F22FA20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  Extractions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BE27A64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45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A7DFCDD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63.6</w:t>
            </w:r>
          </w:p>
        </w:tc>
      </w:tr>
      <w:tr w:rsidR="00A63CB4" w:rsidRPr="00A63CB4" w14:paraId="7AFDA8E3" w14:textId="77777777">
        <w:tc>
          <w:tcPr>
            <w:tcW w:w="5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AA3C0D6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  Pulp therapy (pulpotomy/pulpectomy)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729873E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78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F362387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46.2</w:t>
            </w:r>
          </w:p>
        </w:tc>
      </w:tr>
      <w:tr w:rsidR="00A63CB4" w:rsidRPr="00A63CB4" w14:paraId="1AB018A6" w14:textId="77777777">
        <w:tc>
          <w:tcPr>
            <w:tcW w:w="5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0450B2A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  Stainless steel crowns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3CA5075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34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37D5845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4.8</w:t>
            </w:r>
          </w:p>
        </w:tc>
      </w:tr>
      <w:tr w:rsidR="00A63CB4" w:rsidRPr="00A63CB4" w14:paraId="7D447D1B" w14:textId="77777777">
        <w:tc>
          <w:tcPr>
            <w:tcW w:w="5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0AE5A04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  Space maintainers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BC030C1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67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71B4C22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7.4</w:t>
            </w:r>
          </w:p>
        </w:tc>
      </w:tr>
      <w:tr w:rsidR="00A63CB4" w:rsidRPr="00A63CB4" w14:paraId="666F1F5A" w14:textId="77777777">
        <w:tc>
          <w:tcPr>
            <w:tcW w:w="5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7805CF5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Anesthesia Type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27B0F6D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60B9C11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63CB4" w:rsidRPr="00A63CB4" w14:paraId="2F975FCC" w14:textId="77777777">
        <w:tc>
          <w:tcPr>
            <w:tcW w:w="5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0129E1B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  General Anesthesia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548468D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98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0C779C5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77.4</w:t>
            </w:r>
          </w:p>
        </w:tc>
      </w:tr>
      <w:tr w:rsidR="00A63CB4" w:rsidRPr="00A63CB4" w14:paraId="51A23FE5" w14:textId="77777777">
        <w:tc>
          <w:tcPr>
            <w:tcW w:w="5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D42D7DE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  Deep Sedation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86059C8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87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3612A57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2.6</w:t>
            </w:r>
          </w:p>
        </w:tc>
      </w:tr>
      <w:tr w:rsidR="00A63CB4" w:rsidRPr="00A63CB4" w14:paraId="3DCEB806" w14:textId="77777777">
        <w:tc>
          <w:tcPr>
            <w:tcW w:w="5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87A0A6F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ASA Physical Status Classification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CEF20C9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CC99E67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63CB4" w:rsidRPr="00A63CB4" w14:paraId="7F575FC0" w14:textId="77777777">
        <w:tc>
          <w:tcPr>
            <w:tcW w:w="5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E769985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  ASA I (healthy patient)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6EC46E6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89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168DF9E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75.1</w:t>
            </w:r>
          </w:p>
        </w:tc>
      </w:tr>
      <w:tr w:rsidR="00A63CB4" w:rsidRPr="00A63CB4" w14:paraId="2D941D2C" w14:textId="77777777">
        <w:tc>
          <w:tcPr>
            <w:tcW w:w="5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6014129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  ASA II (mild systemic disease)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92D97D7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96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526D3B2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4.9</w:t>
            </w:r>
          </w:p>
        </w:tc>
      </w:tr>
      <w:tr w:rsidR="00A63CB4" w:rsidRPr="00A63CB4" w14:paraId="5844F592" w14:textId="77777777">
        <w:tc>
          <w:tcPr>
            <w:tcW w:w="5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62FDBBB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Treatment Outcome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50D57FF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BF59AEB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63CB4" w:rsidRPr="00A63CB4" w14:paraId="505D8AA0" w14:textId="77777777">
        <w:tc>
          <w:tcPr>
            <w:tcW w:w="5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88DD7D3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  Successful (no complications)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49DA82C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71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F4976C0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96.4</w:t>
            </w:r>
          </w:p>
        </w:tc>
      </w:tr>
      <w:tr w:rsidR="00A63CB4" w:rsidRPr="00A63CB4" w14:paraId="01E1FA2F" w14:textId="77777777">
        <w:tc>
          <w:tcPr>
            <w:tcW w:w="5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F9C0507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  Minor complications (resolved)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F799C69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7722AD5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.6</w:t>
            </w:r>
          </w:p>
        </w:tc>
      </w:tr>
      <w:tr w:rsidR="00A63CB4" w:rsidRPr="00A63CB4" w14:paraId="5FE3D182" w14:textId="77777777">
        <w:tc>
          <w:tcPr>
            <w:tcW w:w="5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5479784" w14:textId="77777777" w:rsidR="00A63CB4" w:rsidRPr="00A63CB4" w:rsidRDefault="00A63CB4" w:rsidP="00A63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  Major complications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68C96DF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A84B36A" w14:textId="77777777" w:rsidR="00A63CB4" w:rsidRPr="00A63CB4" w:rsidRDefault="00A63CB4" w:rsidP="00A6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C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.0</w:t>
            </w:r>
          </w:p>
        </w:tc>
      </w:tr>
    </w:tbl>
    <w:p w14:paraId="41E94690" w14:textId="77777777" w:rsidR="00A63CB4" w:rsidRPr="00A63CB4" w:rsidRDefault="00A63CB4" w:rsidP="00A63CB4">
      <w:pPr>
        <w:spacing w:before="200"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  <w:r w:rsidRPr="00A63CB4">
        <w:rPr>
          <w:rFonts w:ascii="Times New Roman" w:eastAsia="Times New Roman" w:hAnsi="Times New Roman" w:cs="Times New Roman"/>
          <w:b/>
          <w:bCs/>
          <w:i/>
          <w:iCs/>
          <w:kern w:val="0"/>
          <w:sz w:val="18"/>
          <w:szCs w:val="18"/>
          <w:lang w:eastAsia="en-GB"/>
          <w14:ligatures w14:val="none"/>
        </w:rPr>
        <w:t xml:space="preserve">Notes: </w:t>
      </w:r>
      <w:r w:rsidRPr="00A63CB4">
        <w:rPr>
          <w:rFonts w:ascii="Times New Roman" w:eastAsia="Times New Roman" w:hAnsi="Times New Roman" w:cs="Times New Roman"/>
          <w:kern w:val="0"/>
          <w:sz w:val="18"/>
          <w:szCs w:val="18"/>
          <w:lang w:eastAsia="en-GB"/>
          <w14:ligatures w14:val="none"/>
        </w:rPr>
        <w:t>Procedure categories are not mutually exclusive; patients may have received multiple procedures in a single session. Minor complications included transient postoperative nausea/vomiting (n=8, 2.1%), prolonged bleeding requiring additional hemostatic measures (n=4, 1.0%), and mild soft tissue injury (n=2, 0.5%). All complications were managed successfully with no long-term sequelae. GIC = Glass Ionomer Cement; ASA = American Society of Anesthesiologists.</w:t>
      </w:r>
    </w:p>
    <w:p w14:paraId="774B3DF2" w14:textId="77777777" w:rsidR="00D97E78" w:rsidRDefault="00D97E78"/>
    <w:sectPr w:rsidR="00D97E78" w:rsidSect="00D104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24B"/>
    <w:rsid w:val="001E7C34"/>
    <w:rsid w:val="003D6F24"/>
    <w:rsid w:val="005B356F"/>
    <w:rsid w:val="005F747A"/>
    <w:rsid w:val="008F06AC"/>
    <w:rsid w:val="0094024B"/>
    <w:rsid w:val="00A63CB4"/>
    <w:rsid w:val="00D104A9"/>
    <w:rsid w:val="00D97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6A25F30"/>
  <w15:chartTrackingRefBased/>
  <w15:docId w15:val="{7FA1F080-9D18-4720-B534-186DB3A08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9402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9402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9402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9402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9402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9402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9402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9402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9402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9402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9402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9402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94024B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94024B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94024B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94024B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94024B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94024B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9402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9402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9402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9402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9402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94024B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94024B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94024B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9402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94024B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9402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76</Words>
  <Characters>5979</Characters>
  <Application>Microsoft Office Word</Application>
  <DocSecurity>0</DocSecurity>
  <Lines>139</Lines>
  <Paragraphs>58</Paragraphs>
  <ScaleCrop>false</ScaleCrop>
  <Company/>
  <LinksUpToDate>false</LinksUpToDate>
  <CharactersWithSpaces>6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5-12-27T21:41:00Z</dcterms:created>
  <dcterms:modified xsi:type="dcterms:W3CDTF">2025-12-27T21:41:00Z</dcterms:modified>
</cp:coreProperties>
</file>